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A0D" w:rsidRDefault="00DF435D"/>
    <w:tbl>
      <w:tblPr>
        <w:tblW w:w="12896" w:type="dxa"/>
        <w:tblInd w:w="97" w:type="dxa"/>
        <w:tblLook w:val="04A0"/>
      </w:tblPr>
      <w:tblGrid>
        <w:gridCol w:w="3508"/>
        <w:gridCol w:w="1465"/>
        <w:gridCol w:w="141"/>
        <w:gridCol w:w="254"/>
        <w:gridCol w:w="418"/>
        <w:gridCol w:w="105"/>
        <w:gridCol w:w="437"/>
        <w:gridCol w:w="1636"/>
        <w:gridCol w:w="1636"/>
        <w:gridCol w:w="262"/>
        <w:gridCol w:w="3280"/>
      </w:tblGrid>
      <w:tr w:rsidR="00A32F30" w:rsidRPr="00AB2C26" w:rsidTr="004C16DC">
        <w:trPr>
          <w:trHeight w:val="255"/>
        </w:trPr>
        <w:tc>
          <w:tcPr>
            <w:tcW w:w="96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30" w:rsidRPr="00AB2C26" w:rsidRDefault="00A32F30" w:rsidP="00DF435D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AB2C26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Table </w:t>
            </w:r>
            <w:r w:rsidR="00DF435D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S6</w:t>
            </w:r>
            <w:r w:rsidRPr="00AB2C26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- ER Stress Sensors, Their Targets, and Downstream Pathway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NCBI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3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Relative Expression vs Wt (</w:t>
            </w:r>
            <w:proofErr w:type="spellStart"/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Adj</w:t>
            </w:r>
            <w:proofErr w:type="spellEnd"/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P Value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Schmi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Cog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Canonical ER Stress Sensor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10813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f6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74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03 (0.00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5.53 (0.00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39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Ire1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88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9 (0.73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36 (0.333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01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Perk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64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5.73 (0.04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32 (0.46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56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Targets of Canonical ER Stress Sensors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Atf6: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91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rmet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7.28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99 (0.00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08 (0.012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97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p2a2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09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53 (0.17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12 (0.00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16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Grp94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6.49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61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9.95 (0.00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74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Lman1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6.24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94 (0.09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24 (0.13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943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Mafa</w:t>
            </w:r>
            <w:proofErr w:type="spellEnd"/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42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00 (0.98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8 (0.26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87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Nppa</w:t>
            </w:r>
            <w:proofErr w:type="spellEnd"/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37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9 (0.41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8 (0.61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18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Nr0b2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97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7 (0.24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4 (0.85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88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Pdx1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73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46 (0.04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7 (0.54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02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Tnfrsf10b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19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62 (0.01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23 (0.22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384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Xbp1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72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85 (0.05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79 (0.42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Ire1: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23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BiP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7.53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4.62 (0.00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4.91 (0.01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37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ERdj4</w:t>
            </w:r>
          </w:p>
        </w:tc>
        <w:tc>
          <w:tcPr>
            <w:tcW w:w="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90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7.88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5.13 (0.003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195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Mapk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37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75 (0.04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99 (0.06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670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Mapk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8.4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0 (0.39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8 (0.29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868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1.5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72 (0.07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56 (0.42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9408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Nfkb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58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36 (0.33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86 (0.156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576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Nox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8.82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1 (0.58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26 (0.363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195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Mapk1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2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9 (0.44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2 (0.95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3693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89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25 (0.12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5 (0.492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027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Tnfrsf10b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86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62 (0.01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50 (0.10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876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Syvn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6.29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00 (0.00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4.03 (0.003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Perk: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7498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f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53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8.10 (0.00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4.45 (0.03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783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Chop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9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3.52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88 (0.00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100550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Eif2a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1.2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5.83 (0.01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05 (0.167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611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Eif2s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00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74 (0.04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25 (0.61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048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spa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5.48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5.19 (0.00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92 (0.25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051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3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86 (0.00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42 (0.01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878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Lonp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20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70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31 (0.26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090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Nfe2l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86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36 (0.12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31 (0.767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868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1.5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72 (0.07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56 (0.42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9408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Nfkb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58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36 (0.33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86 (0.156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865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Gadd3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20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4.11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04 (0.006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103952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Rrn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66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4 (0.76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5 (0.42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171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Wfs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5.01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76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53 (0.00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Additional ER Stress Sensors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3008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ibzip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48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52 (0.02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5 (0.822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7866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Bbf2h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36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21 (0.57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76 (0.20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4536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Crebh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12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42 (0.37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2.55 (0.093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349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Luman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80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4.00 (0.00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63 (0.29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195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Oasis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8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42 (0.24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90 (0.12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5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Oxidoreductases </w:t>
            </w: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&amp;</w:t>
            </w: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Protein Disulphide Isomerases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lastRenderedPageBreak/>
              <w:t>NM_01577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Ero1l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08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8.47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49 (0.283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618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Ero1lb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6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8.15 (0.00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94 (0.01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795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Erp5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7.2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05 (0.02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00 (0.01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978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Erp7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43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6.37 (0.00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8.11 (0.022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795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P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87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4.97 (0.00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6.80 (0.00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XM_12855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PDI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7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4 (0.40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6 (0.836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829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Pdir</w:t>
            </w:r>
            <w:proofErr w:type="spellEnd"/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20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62 (0.35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88 (0.38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5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Endoplasmic Reticulum Associated Degradation (ERAD)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759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Canx</w:t>
            </w:r>
            <w:proofErr w:type="spellEnd"/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5.48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81 (0.10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05 (0.06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759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Calr</w:t>
            </w:r>
            <w:proofErr w:type="spellEnd"/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8.11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98 (0.00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20 (0.006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420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erl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87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4.50 (0.00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70 (0.076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3356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erl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52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55 (0.03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06 (0.01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444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erl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73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9.99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54.65 (0.00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007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pm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2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45 (0.03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2.60 (0.07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0073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pm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59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49 (0.05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3 (0.94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3867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Edem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6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90 (0.00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20 (0.05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4553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49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58 (0.05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05 (0.26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103964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Edem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81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67 (0.07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74 (0.45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233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erpud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6.66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4.56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5.79 (0.00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058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erpud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02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14 (0.00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0 (0.84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690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Sec61a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57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77 (0.05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35 (0.34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130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Sec61a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49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09 (0.18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04 (0.96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8408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Stt3a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7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83 (0.00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50 (0.273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7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422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Stt3b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96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96 (0.00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16 (0.07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Molecular Chaperones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979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a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3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84 (0.08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9 (0.50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364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a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7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88 (0.00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35 (0.54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8808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b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1.70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66 (0.04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5 (0.86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829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b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32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93 (0.22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20 (0.84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592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b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0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67 (0.32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73 (0.45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987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b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63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2.18 (0.01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7 (0.71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103794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b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97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39 (0.17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0 (0.82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996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b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1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67 (0.09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00 (0.993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026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b1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1.82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5 (0.91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61 (0.34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996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b1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9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5 (0.78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84 (0.35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786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c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06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01 (0.07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76 (0.276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958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c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5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89 (0.15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20 (0.19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677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c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71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97 (0.13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69 (0.242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7767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c5g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8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88 (0.00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37 (0.232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7240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c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5.01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27 (0.53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8 (0.907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418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c1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32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21 (0.24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6 (0.53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7270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c1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61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2.74 (0.00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67 (0.06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116302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c1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79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04 (0.03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20 (0.82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538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najc1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27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80 (0.36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50 (0.692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640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ERdj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6.47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25 (0.00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31 (0.00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830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spa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0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4.79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29 (0.47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830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spa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80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68 (0.00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1 (0.87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102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spa4l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02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78 (0.07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7 (0.90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3116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spa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1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85 (0.17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0 (0.90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7519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spa12a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09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28 (0.08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2 (0.93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830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spa12b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79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22 (0.48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2.14 (0.062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356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spb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81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5.27 (0.00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20 (0.80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3070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spb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1.43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5.78 (0.04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00 (1.00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lastRenderedPageBreak/>
              <w:t>NM_17511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spbap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1.90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87 (0.09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61 (0.346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548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spc17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5.71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03 (0.89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8 (0.613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047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spd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6.8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90 (0.02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6 (0.84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355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Hsph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5.06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83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50 (0.09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892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p58IPK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73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98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5.23 (0.00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Autophagy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7266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mbra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4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33 (0.20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22 (0.53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640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g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6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0 (0.86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66 (0.43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7487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g4a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02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0 (0.85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55 (0.492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7487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g4b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47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85 (0.04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31 (0.507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7502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g4c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60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30 (0.68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0 (0.93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53583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g4d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1.66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3 (0.96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2.13 (0.24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5306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g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2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58 (0.00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31 (0.52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883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g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96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2 (0.77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58 (0.337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577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g1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18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76 (0.18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21 (0.79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621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g1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86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7 (0.89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21 (0.73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984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g16l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79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37 (0.28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30 (0.54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AK13110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Atg16l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3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53 (0.23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08 (0.90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974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57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29 (0.48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59 (0.34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958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Becn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48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41 (0.07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8 (0.55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982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Fip20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02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73 (0.07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30 (0.54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974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Gabarap</w:t>
            </w:r>
            <w:proofErr w:type="spellEnd"/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49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9 (0.76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2 (0.905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573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06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4.74 (0.00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2.21 (0.186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616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Map1lc3b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5.85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49 (0.17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65 (0.217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000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23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15 (0.2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32 (0.622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946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Ulk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6.4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31 (0.44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09 (0.89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388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Ulk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5.81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75 (0.07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6.38 (0.00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AK004783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Ulk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79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25 (0.66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2 (0.901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AK01652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Ulk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39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7 (0.72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15 (0.603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B2C26">
              <w:rPr>
                <w:rFonts w:ascii="Calibri" w:hAnsi="Calibri" w:cs="Arial"/>
                <w:b/>
                <w:bCs/>
                <w:sz w:val="20"/>
                <w:szCs w:val="20"/>
              </w:rPr>
              <w:t>Apoptosis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752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52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32 (0.27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36 (0.38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974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2.57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29 (0.48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59 (0.349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20768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Bcl2l1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8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2.23 (0.00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78 (0.07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20768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Bim</w:t>
            </w:r>
            <w:proofErr w:type="spellEnd"/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1.41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2.23 (0.00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78 (0.07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9883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Cebpb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5.47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3.13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95 (0.003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9808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Casp1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87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79 (0.13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04 (0.95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981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Casp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0.11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01 (0.98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13 (0.852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5733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Casp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1.99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03 (0.96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40 (0.72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980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oc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3.1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62.41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6.30 (0.00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1858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oc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1.97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5.20 (0.00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4.14 (0.183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0963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Doc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8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2.76 (0.02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88 (0.228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1577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Ero1l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08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8.47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49 (0.283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02027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Tnfrsf10b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9.86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.62 (0.01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-1.50 (0.104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  <w:tr w:rsidR="00A32F30" w:rsidRPr="00AB2C26" w:rsidTr="004C16DC">
        <w:trPr>
          <w:trHeight w:val="25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NM_175093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B2C26">
              <w:rPr>
                <w:rFonts w:ascii="Calibri" w:hAnsi="Calibri" w:cs="Arial"/>
                <w:i/>
                <w:iCs/>
                <w:sz w:val="20"/>
                <w:szCs w:val="20"/>
              </w:rPr>
              <w:t>Trib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14.84</w:t>
            </w:r>
          </w:p>
        </w:tc>
        <w:tc>
          <w:tcPr>
            <w:tcW w:w="2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8.22 (0.0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2F30" w:rsidRPr="00AB2C26" w:rsidRDefault="00A32F30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B2C26">
              <w:rPr>
                <w:rFonts w:ascii="Calibri" w:hAnsi="Calibri" w:cs="Arial"/>
                <w:sz w:val="20"/>
                <w:szCs w:val="20"/>
              </w:rPr>
              <w:t>5.68 (0.000)</w:t>
            </w:r>
          </w:p>
        </w:tc>
        <w:tc>
          <w:tcPr>
            <w:tcW w:w="262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  <w:tc>
          <w:tcPr>
            <w:tcW w:w="3280" w:type="dxa"/>
            <w:vAlign w:val="center"/>
            <w:hideMark/>
          </w:tcPr>
          <w:p w:rsidR="00A32F30" w:rsidRPr="00AB2C26" w:rsidRDefault="00A32F30" w:rsidP="004C16DC">
            <w:pPr>
              <w:rPr>
                <w:sz w:val="20"/>
                <w:szCs w:val="20"/>
              </w:rPr>
            </w:pPr>
          </w:p>
        </w:tc>
      </w:tr>
    </w:tbl>
    <w:p w:rsidR="00A32F30" w:rsidRDefault="00A32F30" w:rsidP="00A32F30">
      <w:pPr>
        <w:spacing w:line="480" w:lineRule="auto"/>
        <w:jc w:val="both"/>
        <w:rPr>
          <w:b/>
          <w:sz w:val="28"/>
          <w:szCs w:val="28"/>
        </w:rPr>
      </w:pPr>
    </w:p>
    <w:p w:rsidR="00A32F30" w:rsidRDefault="00A32F30"/>
    <w:sectPr w:rsidR="00A32F30" w:rsidSect="003125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2F30"/>
    <w:rsid w:val="003125C7"/>
    <w:rsid w:val="005179B1"/>
    <w:rsid w:val="00A32F30"/>
    <w:rsid w:val="00A71A76"/>
    <w:rsid w:val="00B5681F"/>
    <w:rsid w:val="00DF43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F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5</Words>
  <Characters>6416</Characters>
  <Application>Microsoft Office Word</Application>
  <DocSecurity>0</DocSecurity>
  <Lines>53</Lines>
  <Paragraphs>15</Paragraphs>
  <ScaleCrop>false</ScaleCrop>
  <Company>mcri</Company>
  <LinksUpToDate>false</LinksUpToDate>
  <CharactersWithSpaces>7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Cameron</dc:creator>
  <cp:keywords/>
  <dc:description/>
  <cp:lastModifiedBy>Trevor Cameron</cp:lastModifiedBy>
  <cp:revision>2</cp:revision>
  <dcterms:created xsi:type="dcterms:W3CDTF">2011-08-22T07:01:00Z</dcterms:created>
  <dcterms:modified xsi:type="dcterms:W3CDTF">2011-08-23T07:28:00Z</dcterms:modified>
</cp:coreProperties>
</file>